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231B" w:rsidRPr="00F33C39" w:rsidRDefault="008D231B" w:rsidP="008D231B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33C39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 xml:space="preserve">2 </w:t>
      </w:r>
      <w:r w:rsidRPr="00F33C39">
        <w:rPr>
          <w:rFonts w:ascii="Times New Roman" w:hAnsi="Times New Roman" w:cs="Times New Roman"/>
          <w:b/>
          <w:sz w:val="20"/>
          <w:szCs w:val="20"/>
        </w:rPr>
        <w:t xml:space="preserve">Table. </w:t>
      </w:r>
      <w:r w:rsidR="00535E11" w:rsidRPr="00535E11">
        <w:rPr>
          <w:rFonts w:ascii="Times New Roman" w:hAnsi="Times New Roman" w:cs="Times New Roman"/>
          <w:b/>
          <w:sz w:val="20"/>
          <w:szCs w:val="20"/>
        </w:rPr>
        <w:t xml:space="preserve">Ranking of 25 BD subtypes among </w:t>
      </w:r>
      <w:r w:rsidR="000D0D69">
        <w:rPr>
          <w:rFonts w:ascii="Times New Roman" w:hAnsi="Times New Roman" w:cs="Times New Roman"/>
          <w:b/>
          <w:sz w:val="20"/>
          <w:szCs w:val="20"/>
        </w:rPr>
        <w:t>infant</w:t>
      </w:r>
      <w:bookmarkStart w:id="0" w:name="_GoBack"/>
      <w:bookmarkEnd w:id="0"/>
      <w:r w:rsidR="00535E11" w:rsidRPr="00535E11">
        <w:rPr>
          <w:rFonts w:ascii="Times New Roman" w:hAnsi="Times New Roman" w:cs="Times New Roman"/>
          <w:b/>
          <w:sz w:val="20"/>
          <w:szCs w:val="20"/>
        </w:rPr>
        <w:t xml:space="preserve">s with BDs </w:t>
      </w:r>
      <w:r w:rsidR="0079203D">
        <w:rPr>
          <w:rFonts w:ascii="Times New Roman" w:hAnsi="Times New Roman" w:cs="Times New Roman"/>
          <w:b/>
          <w:sz w:val="20"/>
          <w:szCs w:val="20"/>
        </w:rPr>
        <w:t>born</w:t>
      </w:r>
      <w:r w:rsidR="00535E11" w:rsidRPr="00535E11">
        <w:rPr>
          <w:rFonts w:ascii="Times New Roman" w:hAnsi="Times New Roman" w:cs="Times New Roman"/>
          <w:b/>
          <w:sz w:val="20"/>
          <w:szCs w:val="20"/>
        </w:rPr>
        <w:t xml:space="preserve"> before 28 gestational weeks (in 2013, 2015, and 2017)</w:t>
      </w:r>
      <w:r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W w:w="13456" w:type="dxa"/>
        <w:tblLayout w:type="fixed"/>
        <w:tblLook w:val="04A0" w:firstRow="1" w:lastRow="0" w:firstColumn="1" w:lastColumn="0" w:noHBand="0" w:noVBand="1"/>
      </w:tblPr>
      <w:tblGrid>
        <w:gridCol w:w="975"/>
        <w:gridCol w:w="3356"/>
        <w:gridCol w:w="587"/>
        <w:gridCol w:w="326"/>
        <w:gridCol w:w="3356"/>
        <w:gridCol w:w="587"/>
        <w:gridCol w:w="326"/>
        <w:gridCol w:w="3356"/>
        <w:gridCol w:w="587"/>
      </w:tblGrid>
      <w:tr w:rsidR="008D231B" w:rsidTr="00562D11">
        <w:trPr>
          <w:trHeight w:val="255"/>
        </w:trPr>
        <w:tc>
          <w:tcPr>
            <w:tcW w:w="97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Ranking</w:t>
            </w:r>
          </w:p>
        </w:tc>
        <w:tc>
          <w:tcPr>
            <w:tcW w:w="39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One-child policy period (2013)</w:t>
            </w:r>
          </w:p>
        </w:tc>
        <w:tc>
          <w:tcPr>
            <w:tcW w:w="32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D231B" w:rsidRPr="006F6996" w:rsidRDefault="008D231B" w:rsidP="00562D11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  <w:r w:rsidRPr="006F6996">
              <w:rPr>
                <w:rFonts w:ascii="DengXian" w:eastAsia="DengXian" w:hAnsi="DengXian" w:hint="eastAsia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9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Partial two-child policy period (2015)</w:t>
            </w:r>
          </w:p>
        </w:tc>
        <w:tc>
          <w:tcPr>
            <w:tcW w:w="32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D231B" w:rsidRPr="006F6996" w:rsidRDefault="008D231B" w:rsidP="00562D11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  <w:r w:rsidRPr="006F6996">
              <w:rPr>
                <w:rFonts w:ascii="DengXian" w:eastAsia="DengXian" w:hAnsi="DengXian" w:hint="eastAsia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9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Universal two-child policy </w:t>
            </w:r>
            <w:proofErr w:type="gramStart"/>
            <w:r w:rsidRPr="006F699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period(</w:t>
            </w:r>
            <w:proofErr w:type="gramEnd"/>
            <w:r w:rsidRPr="006F699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17)</w:t>
            </w:r>
          </w:p>
        </w:tc>
      </w:tr>
      <w:tr w:rsidR="008D231B" w:rsidTr="00562D11">
        <w:trPr>
          <w:trHeight w:val="255"/>
        </w:trPr>
        <w:tc>
          <w:tcPr>
            <w:tcW w:w="97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BD</w:t>
            </w:r>
            <w:r w:rsidR="00857B4A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bookmarkStart w:id="1" w:name="OLE_LINK54"/>
            <w:bookmarkStart w:id="2" w:name="OLE_LINK55"/>
            <w:r w:rsidR="00857B4A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ubtypes</w:t>
            </w:r>
            <w:bookmarkEnd w:id="1"/>
            <w:bookmarkEnd w:id="2"/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32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8D231B" w:rsidRPr="006F6996" w:rsidRDefault="008D231B" w:rsidP="00562D11">
            <w:pPr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BD</w:t>
            </w:r>
            <w:r w:rsidR="00857B4A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ubtypes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32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8D231B" w:rsidRPr="006F6996" w:rsidRDefault="008D231B" w:rsidP="00562D11">
            <w:pPr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BD</w:t>
            </w:r>
            <w:r w:rsidR="00857B4A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ubtypes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</w:tr>
      <w:tr w:rsidR="008D231B" w:rsidTr="00562D11">
        <w:trPr>
          <w:trHeight w:val="27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D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79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D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53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D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800 </w:t>
            </w:r>
          </w:p>
        </w:tc>
      </w:tr>
      <w:tr w:rsidR="008D231B" w:rsidTr="00562D11">
        <w:trPr>
          <w:trHeight w:val="27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eft lip with cleft palat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55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eft lip with cleft palat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60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eft lip with cleft palat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96 </w:t>
            </w:r>
          </w:p>
        </w:tc>
      </w:tr>
      <w:tr w:rsidR="008D231B" w:rsidTr="00535E11">
        <w:trPr>
          <w:trHeight w:val="27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isomy 21 syndrom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00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genital malformation of urinary system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31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isomy 21 syndrom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88 </w:t>
            </w:r>
          </w:p>
        </w:tc>
      </w:tr>
      <w:tr w:rsidR="008D231B" w:rsidTr="00535E11">
        <w:trPr>
          <w:trHeight w:val="27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CFB7E3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encephaly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97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isomy 21 syndrom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15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ther</w:t>
            </w:r>
            <w:proofErr w:type="gramEnd"/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chromosomal defec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32 </w:t>
            </w:r>
          </w:p>
        </w:tc>
      </w:tr>
      <w:tr w:rsidR="008D231B" w:rsidTr="00535E11">
        <w:trPr>
          <w:trHeight w:val="27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genital malformation of urinary system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91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ther</w:t>
            </w:r>
            <w:proofErr w:type="gramEnd"/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chromosomal defec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90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genital malformation of urinary system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06 </w:t>
            </w:r>
          </w:p>
        </w:tc>
      </w:tr>
      <w:tr w:rsidR="008D231B" w:rsidTr="00E5498A">
        <w:trPr>
          <w:trHeight w:val="27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eft lip without cleft palat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3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CFB7E3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encephaly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86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ongenital </w:t>
            </w:r>
            <w:proofErr w:type="spellStart"/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alipes</w:t>
            </w:r>
            <w:proofErr w:type="spellEnd"/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quinovarus</w:t>
            </w:r>
            <w:proofErr w:type="spellEnd"/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74 </w:t>
            </w:r>
          </w:p>
        </w:tc>
      </w:tr>
      <w:tr w:rsidR="008D231B" w:rsidTr="00535E11">
        <w:trPr>
          <w:trHeight w:val="27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ther</w:t>
            </w:r>
            <w:proofErr w:type="gramEnd"/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chromosomal defec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9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eft lip without cleft palat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82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CFB7E3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encephaly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72 </w:t>
            </w:r>
          </w:p>
        </w:tc>
      </w:tr>
      <w:tr w:rsidR="008D231B" w:rsidTr="00562D11">
        <w:trPr>
          <w:trHeight w:val="27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ongenital </w:t>
            </w:r>
            <w:proofErr w:type="spellStart"/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alipes</w:t>
            </w:r>
            <w:proofErr w:type="spellEnd"/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quinovarus</w:t>
            </w:r>
            <w:proofErr w:type="spellEnd"/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0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mphalocel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3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mphalocel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2 </w:t>
            </w:r>
          </w:p>
        </w:tc>
      </w:tr>
      <w:tr w:rsidR="008D231B" w:rsidTr="00562D11">
        <w:trPr>
          <w:trHeight w:val="27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mphalocel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8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ongenital </w:t>
            </w:r>
            <w:proofErr w:type="spellStart"/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alipes</w:t>
            </w:r>
            <w:proofErr w:type="spellEnd"/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quinovarus</w:t>
            </w:r>
            <w:proofErr w:type="spellEnd"/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9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eft lip without cleft palat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9 </w:t>
            </w:r>
          </w:p>
        </w:tc>
      </w:tr>
      <w:tr w:rsidR="008D231B" w:rsidTr="00562D11">
        <w:trPr>
          <w:trHeight w:val="27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genital hydrocephalu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5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genital hydrocephalu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7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mp reduction defect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5 </w:t>
            </w:r>
          </w:p>
        </w:tc>
      </w:tr>
      <w:tr w:rsidR="008D231B" w:rsidTr="00562D11">
        <w:trPr>
          <w:trHeight w:val="27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mp reduction defect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3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mp reduction defect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3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genital hydrocephalu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1 </w:t>
            </w:r>
          </w:p>
        </w:tc>
      </w:tr>
      <w:tr w:rsidR="008D231B" w:rsidTr="00E5498A">
        <w:trPr>
          <w:trHeight w:val="27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CFB7E3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ina bifid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8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astroschisi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9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CFB7E3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ina bifid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1 </w:t>
            </w:r>
          </w:p>
        </w:tc>
      </w:tr>
      <w:tr w:rsidR="008D231B" w:rsidTr="00E5498A">
        <w:trPr>
          <w:trHeight w:val="27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astroschisi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3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CFB7E3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ina bifid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2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CFB7E3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ncephalocel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1 </w:t>
            </w:r>
          </w:p>
        </w:tc>
      </w:tr>
      <w:tr w:rsidR="008D231B" w:rsidTr="00E5498A">
        <w:trPr>
          <w:trHeight w:val="27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CFB7E3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ncephalocel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5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CFB7E3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ncephalocel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9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astroschisi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0 </w:t>
            </w:r>
          </w:p>
        </w:tc>
      </w:tr>
      <w:tr w:rsidR="008D231B" w:rsidTr="00562D11">
        <w:trPr>
          <w:trHeight w:val="27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genital diaphragmatic herni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1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lydactyly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8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genital diaphragmatic herni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5 </w:t>
            </w:r>
          </w:p>
        </w:tc>
      </w:tr>
      <w:tr w:rsidR="008D231B" w:rsidTr="00562D11">
        <w:trPr>
          <w:trHeight w:val="27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lydactyly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6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genital diaphragmatic herni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4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lydactyly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0 </w:t>
            </w:r>
          </w:p>
        </w:tc>
      </w:tr>
      <w:tr w:rsidR="008D231B" w:rsidTr="00562D11">
        <w:trPr>
          <w:trHeight w:val="27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joined twin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3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eft palate without cleft lip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ther malformation of external ear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3 </w:t>
            </w:r>
          </w:p>
        </w:tc>
      </w:tr>
      <w:tr w:rsidR="008D231B" w:rsidTr="00562D11">
        <w:trPr>
          <w:trHeight w:val="27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eft palate without cleft lip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yndactyly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joined twin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</w:tr>
      <w:tr w:rsidR="008D231B" w:rsidTr="00562D11">
        <w:trPr>
          <w:trHeight w:val="27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yndactyly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joined twin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yndactyly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8 </w:t>
            </w:r>
          </w:p>
        </w:tc>
      </w:tr>
      <w:tr w:rsidR="008D231B" w:rsidTr="00562D11">
        <w:trPr>
          <w:trHeight w:val="27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genital atresia of rectum and anu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ther malformation of external ear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ypospadia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8 </w:t>
            </w:r>
          </w:p>
        </w:tc>
      </w:tr>
      <w:tr w:rsidR="008D231B" w:rsidTr="00562D11">
        <w:trPr>
          <w:trHeight w:val="27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genital esophageal atresi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genital microti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genital atresia of rectum and anu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</w:tr>
      <w:tr w:rsidR="008D231B" w:rsidTr="00562D11">
        <w:trPr>
          <w:trHeight w:val="27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22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genital microti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ypospadia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eft palate without cleft lip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</w:tr>
      <w:tr w:rsidR="008D231B" w:rsidTr="00562D11">
        <w:trPr>
          <w:trHeight w:val="27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ther malformation of external ear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x</w:t>
            </w:r>
            <w:r w:rsidR="00535E1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</w:t>
            </w: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ophy of urinary bladder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genital microti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</w:tr>
      <w:tr w:rsidR="008D231B" w:rsidTr="00562D11">
        <w:trPr>
          <w:trHeight w:val="27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ypospadia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genital atresia of rectum and anu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genital esophageal atresi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</w:tr>
      <w:tr w:rsidR="008D231B" w:rsidTr="00562D11">
        <w:trPr>
          <w:trHeight w:val="255"/>
        </w:trPr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x</w:t>
            </w:r>
            <w:r w:rsidR="00535E1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</w:t>
            </w: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ophy of urinary bladder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6F6996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genital esophageal atresi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D231B" w:rsidRPr="006F6996" w:rsidRDefault="008D231B" w:rsidP="00562D11">
            <w:pPr>
              <w:jc w:val="center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6F6996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x</w:t>
            </w:r>
            <w:r w:rsidR="00535E1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</w:t>
            </w: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ophy of urinary bladder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D231B" w:rsidRPr="006F6996" w:rsidRDefault="008D231B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</w:tr>
    </w:tbl>
    <w:p w:rsidR="008A0785" w:rsidRDefault="008D231B">
      <w:r>
        <w:rPr>
          <w:rFonts w:ascii="Times New Roman" w:hAnsi="Times New Roman" w:cs="Times New Roman"/>
          <w:sz w:val="20"/>
          <w:szCs w:val="20"/>
        </w:rPr>
        <w:t xml:space="preserve">Note: </w:t>
      </w:r>
      <w:r w:rsidR="00535E11">
        <w:rPr>
          <w:rFonts w:ascii="Times New Roman" w:hAnsi="Times New Roman" w:cs="Times New Roman"/>
          <w:sz w:val="20"/>
          <w:szCs w:val="20"/>
        </w:rPr>
        <w:t>yellow</w:t>
      </w:r>
      <w:r>
        <w:rPr>
          <w:rFonts w:ascii="Times New Roman" w:hAnsi="Times New Roman" w:cs="Times New Roman" w:hint="eastAsia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chromosomal defects; </w:t>
      </w:r>
      <w:r w:rsidR="00583A37">
        <w:rPr>
          <w:rFonts w:ascii="Times New Roman" w:hAnsi="Times New Roman" w:cs="Times New Roman"/>
          <w:sz w:val="20"/>
          <w:szCs w:val="20"/>
        </w:rPr>
        <w:t>light purple</w:t>
      </w:r>
      <w:r>
        <w:rPr>
          <w:rFonts w:ascii="Times New Roman" w:hAnsi="Times New Roman" w:cs="Times New Roman"/>
          <w:sz w:val="20"/>
          <w:szCs w:val="20"/>
        </w:rPr>
        <w:t>: NTDs.</w:t>
      </w:r>
    </w:p>
    <w:sectPr w:rsidR="008A0785" w:rsidSect="00387179">
      <w:footerReference w:type="default" r:id="rId6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73F9D" w:rsidRDefault="00B73F9D" w:rsidP="008D231B">
      <w:r>
        <w:separator/>
      </w:r>
    </w:p>
  </w:endnote>
  <w:endnote w:type="continuationSeparator" w:id="0">
    <w:p w:rsidR="00B73F9D" w:rsidRDefault="00B73F9D" w:rsidP="008D2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4989715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:rsidR="008D231B" w:rsidRPr="008D231B" w:rsidRDefault="008D231B" w:rsidP="008D231B">
        <w:pPr>
          <w:pStyle w:val="a5"/>
          <w:jc w:val="right"/>
          <w:rPr>
            <w:rFonts w:ascii="Times New Roman" w:hAnsi="Times New Roman" w:cs="Times New Roman"/>
            <w:sz w:val="20"/>
            <w:szCs w:val="20"/>
          </w:rPr>
        </w:pPr>
        <w:r w:rsidRPr="008D231B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8D231B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8D231B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F1480C" w:rsidRPr="00F1480C">
          <w:rPr>
            <w:rFonts w:ascii="Times New Roman" w:hAnsi="Times New Roman" w:cs="Times New Roman"/>
            <w:noProof/>
            <w:sz w:val="20"/>
            <w:szCs w:val="20"/>
            <w:lang w:val="zh-CN"/>
          </w:rPr>
          <w:t>2</w:t>
        </w:r>
        <w:r w:rsidRPr="008D231B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73F9D" w:rsidRDefault="00B73F9D" w:rsidP="008D231B">
      <w:r>
        <w:separator/>
      </w:r>
    </w:p>
  </w:footnote>
  <w:footnote w:type="continuationSeparator" w:id="0">
    <w:p w:rsidR="00B73F9D" w:rsidRDefault="00B73F9D" w:rsidP="008D23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231B"/>
    <w:rsid w:val="000A1FFA"/>
    <w:rsid w:val="000D0D69"/>
    <w:rsid w:val="00387179"/>
    <w:rsid w:val="00535E11"/>
    <w:rsid w:val="00583A37"/>
    <w:rsid w:val="005A026A"/>
    <w:rsid w:val="0076276E"/>
    <w:rsid w:val="0079203D"/>
    <w:rsid w:val="00857B4A"/>
    <w:rsid w:val="008A0785"/>
    <w:rsid w:val="008D231B"/>
    <w:rsid w:val="00B73F9D"/>
    <w:rsid w:val="00DD4A98"/>
    <w:rsid w:val="00E5498A"/>
    <w:rsid w:val="00F1480C"/>
    <w:rsid w:val="00F55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3E4F99"/>
  <w15:chartTrackingRefBased/>
  <w15:docId w15:val="{03D7CF53-0DD2-487D-84EF-645AB725E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D231B"/>
    <w:rPr>
      <w:rFonts w:ascii="宋体" w:eastAsia="宋体" w:hAnsi="宋体" w:cs="宋体"/>
      <w:kern w:val="0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23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231B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231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231B"/>
    <w:rPr>
      <w:rFonts w:ascii="宋体" w:eastAsia="宋体" w:hAnsi="宋体" w:cs="宋体"/>
      <w:kern w:val="0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87179"/>
  </w:style>
  <w:style w:type="paragraph" w:styleId="a8">
    <w:name w:val="Balloon Text"/>
    <w:basedOn w:val="a"/>
    <w:link w:val="a9"/>
    <w:uiPriority w:val="99"/>
    <w:semiHidden/>
    <w:unhideWhenUsed/>
    <w:rsid w:val="00F1480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1480C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66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hen Lijin</cp:lastModifiedBy>
  <cp:revision>10</cp:revision>
  <dcterms:created xsi:type="dcterms:W3CDTF">2019-10-14T14:08:00Z</dcterms:created>
  <dcterms:modified xsi:type="dcterms:W3CDTF">2020-02-06T14:01:00Z</dcterms:modified>
</cp:coreProperties>
</file>